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2A95F" w14:textId="22D161F5" w:rsidR="00AF136C" w:rsidRDefault="596811A7" w:rsidP="3663A49B">
      <w:pPr>
        <w:spacing w:after="0"/>
        <w:jc w:val="center"/>
      </w:pPr>
      <w:r w:rsidRPr="3663A49B">
        <w:rPr>
          <w:rFonts w:ascii="Times New Roman" w:eastAsia="Times New Roman" w:hAnsi="Times New Roman" w:cs="Times New Roman"/>
          <w:b/>
          <w:bCs/>
        </w:rPr>
        <w:t>Appendix</w:t>
      </w:r>
    </w:p>
    <w:p w14:paraId="0EBE326A" w14:textId="1C9C1CAE" w:rsidR="00AF136C" w:rsidRDefault="596811A7" w:rsidP="3663A49B">
      <w:pPr>
        <w:spacing w:after="0"/>
      </w:pPr>
      <w:r w:rsidRPr="3663A49B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4D4CBED4" w14:textId="6288F51B" w:rsidR="00AF136C" w:rsidRDefault="596811A7" w:rsidP="3663A49B">
      <w:pPr>
        <w:spacing w:after="0"/>
      </w:pPr>
      <w:r w:rsidRPr="3663A49B">
        <w:rPr>
          <w:rFonts w:ascii="Times New Roman" w:eastAsia="Times New Roman" w:hAnsi="Times New Roman" w:cs="Times New Roman"/>
          <w:b/>
          <w:bCs/>
        </w:rPr>
        <w:t>Supplemental Table 1</w:t>
      </w:r>
      <w:r w:rsidRPr="3663A49B">
        <w:rPr>
          <w:rFonts w:ascii="Times New Roman" w:eastAsia="Times New Roman" w:hAnsi="Times New Roman" w:cs="Times New Roman"/>
        </w:rPr>
        <w:t xml:space="preserve"> </w:t>
      </w:r>
    </w:p>
    <w:p w14:paraId="656EE1CF" w14:textId="4B8B99DF" w:rsidR="00AF136C" w:rsidRDefault="596811A7" w:rsidP="3663A49B">
      <w:pPr>
        <w:spacing w:after="0"/>
      </w:pPr>
      <w:r w:rsidRPr="3663A49B">
        <w:rPr>
          <w:rFonts w:ascii="Segoe UI" w:eastAsia="Segoe UI" w:hAnsi="Segoe UI" w:cs="Segoe UI"/>
          <w:sz w:val="18"/>
          <w:szCs w:val="18"/>
        </w:rPr>
        <w:t xml:space="preserve"> </w:t>
      </w:r>
    </w:p>
    <w:p w14:paraId="51F569E8" w14:textId="7C8928A0" w:rsidR="00AF136C" w:rsidRDefault="596811A7" w:rsidP="3663A49B">
      <w:pPr>
        <w:spacing w:after="0"/>
      </w:pPr>
      <w:r w:rsidRPr="3663A49B">
        <w:rPr>
          <w:rFonts w:ascii="Times New Roman" w:eastAsia="Times New Roman" w:hAnsi="Times New Roman" w:cs="Times New Roman"/>
          <w:i/>
          <w:iCs/>
        </w:rPr>
        <w:t>Characteristics of the Qualitative Study Sample</w:t>
      </w:r>
      <w:r w:rsidRPr="3663A49B">
        <w:rPr>
          <w:rFonts w:ascii="Times New Roman" w:eastAsia="Times New Roman" w:hAnsi="Times New Roman" w:cs="Times New Roman"/>
        </w:rPr>
        <w:t xml:space="preserve"> </w:t>
      </w:r>
    </w:p>
    <w:p w14:paraId="4E403A50" w14:textId="770060CE" w:rsidR="00AF136C" w:rsidRDefault="596811A7" w:rsidP="3663A49B">
      <w:pPr>
        <w:spacing w:after="0"/>
      </w:pPr>
      <w:r w:rsidRPr="3663A49B">
        <w:rPr>
          <w:rFonts w:ascii="Segoe UI" w:eastAsia="Segoe UI" w:hAnsi="Segoe UI" w:cs="Segoe UI"/>
          <w:sz w:val="18"/>
          <w:szCs w:val="18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5"/>
        <w:gridCol w:w="915"/>
        <w:gridCol w:w="1170"/>
        <w:gridCol w:w="3510"/>
        <w:gridCol w:w="1275"/>
        <w:gridCol w:w="1275"/>
        <w:gridCol w:w="815"/>
        <w:gridCol w:w="815"/>
        <w:gridCol w:w="815"/>
      </w:tblGrid>
      <w:tr w:rsidR="00D3206E" w14:paraId="05D352DA" w14:textId="77777777" w:rsidTr="3663A49B">
        <w:trPr>
          <w:trHeight w:val="300"/>
        </w:trPr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EFD413" w14:textId="0E0196BF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ID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039AAC" w14:textId="0BD60860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Arm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52987A" w14:textId="66AF2174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Timing of Interview 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F08523" w14:textId="2C12418E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arent Demographics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902487" w14:textId="5CE43CA7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Child Age/ Gender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F9D96C" w14:textId="5188B7D6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Child # Siblings </w:t>
            </w:r>
          </w:p>
        </w:tc>
        <w:tc>
          <w:tcPr>
            <w:tcW w:w="24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1E54D5" w14:textId="70B3CF21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Adherence (%) </w:t>
            </w:r>
          </w:p>
        </w:tc>
      </w:tr>
      <w:tr w:rsidR="00D3206E" w14:paraId="172B0ACC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29F761" w14:textId="31717F8F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A12088" w14:textId="48266CBB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6AC642" w14:textId="3B6E00D1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D653A0" w14:textId="3314D474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FE251A" w14:textId="7086C54F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B1B616" w14:textId="259AEC19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9E8EC5" w14:textId="1F5E4D48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 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662109" w14:textId="380B016C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C 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94DEC2" w14:textId="04085FB1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Avg </w:t>
            </w:r>
          </w:p>
        </w:tc>
      </w:tr>
      <w:tr w:rsidR="00D3206E" w14:paraId="3DCB2C5E" w14:textId="77777777" w:rsidTr="3663A49B">
        <w:trPr>
          <w:trHeight w:val="300"/>
        </w:trPr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0EA669" w14:textId="4E8227BA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6DCE4A" w14:textId="40D37575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62C467" w14:textId="6B446577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+ 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40630C" w14:textId="5C85FE34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48/F, White, graduate degree, married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E8539B" w14:textId="5EF806C3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7/M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F95269" w14:textId="30987171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1B91FA" w14:textId="0503DD4A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94 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2CFC2D" w14:textId="4CB3EEEA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94 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2F7C1A" w14:textId="7ECB6BA2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94 </w:t>
            </w:r>
          </w:p>
        </w:tc>
      </w:tr>
      <w:tr w:rsidR="00D3206E" w14:paraId="0484705D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6139F77" w14:textId="38A1538B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98D8E11" w14:textId="102160A3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9D83B0" w14:textId="439B76CC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+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85F4351" w14:textId="6341406E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43/F, Latina, some college, divorc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B0CD3D" w14:textId="32831B5A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8/F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B1D2C0" w14:textId="464CC902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0DEEC75" w14:textId="231BB9E2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BD603C9" w14:textId="2C4ABD10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1CEF138" w14:textId="1036556E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</w:tr>
      <w:tr w:rsidR="00D3206E" w14:paraId="2A93B928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D0F3DD7" w14:textId="7349DD23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9F77E07" w14:textId="7C3648F8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+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F6B2FD" w14:textId="549AD915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989D5E8" w14:textId="51CEDD88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48/F, White, immigrant, college degree, marri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36F255" w14:textId="6C784EA6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7/M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E1B282" w14:textId="3EEF80B2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E66876F" w14:textId="63375098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7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527C55C" w14:textId="1C75A444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7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0EFFABD" w14:textId="5F7E996B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78 </w:t>
            </w:r>
          </w:p>
        </w:tc>
      </w:tr>
      <w:tr w:rsidR="00D3206E" w14:paraId="5CF42DE6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F207645" w14:textId="705D2FB3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FC59BC0" w14:textId="40F0462D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+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72CAAF" w14:textId="5543BC7E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ABA56EB" w14:textId="1C53F01A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9/F, White, graduate degree, marri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559B24" w14:textId="51388D52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/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447827" w14:textId="0E3DD88E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50FB741" w14:textId="6AFFB197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EE84E2E" w14:textId="677A540C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9FD01C1" w14:textId="49BF2E40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</w:tr>
      <w:tr w:rsidR="00D3206E" w14:paraId="07D9F9E4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7B5C61A" w14:textId="0F5B8853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D15F133" w14:textId="49280C41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+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5ACDD1" w14:textId="5E2F7873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A3678AF" w14:textId="6CD7A4C2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8/F, White, college degree, marri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05A1A0" w14:textId="33A972BE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/M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F4D18C" w14:textId="2315C784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D6F42B1" w14:textId="6843DF84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9A73C53" w14:textId="17A07285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59BB153" w14:textId="289F34DC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* </w:t>
            </w:r>
          </w:p>
        </w:tc>
      </w:tr>
      <w:tr w:rsidR="00D3206E" w14:paraId="76F7E75B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F88DC86" w14:textId="0D90BFE4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0E27A00" w14:textId="298FDFE2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0DFAF5" w14:textId="1296C203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448D580" w14:textId="35572B29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25/F, White, some college, marri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80F78A" w14:textId="1F0F6965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/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FCB06D" w14:textId="62662F4E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EF92625" w14:textId="1B314DA8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3DA079A" w14:textId="20BE2BEA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A9571DB" w14:textId="3731BF2D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</w:tr>
      <w:tr w:rsidR="00D3206E" w14:paraId="369EBE8F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FBB5C2E" w14:textId="08EF9E4B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D5C35DA" w14:textId="271431BB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6AB451" w14:textId="02826260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24C4409" w14:textId="099AA1D5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41/F, White, some college, marri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A23CA9" w14:textId="692F4114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7/F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719EF9" w14:textId="5D32837E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DDFACD1" w14:textId="524E0FC7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308F2E9" w14:textId="3009B266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CD02EDA" w14:textId="06EAC3C2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</w:tr>
      <w:tr w:rsidR="00D3206E" w14:paraId="5C33B338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A129237" w14:textId="6D60A02B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140B6C8" w14:textId="5E8732F7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3FD2BC" w14:textId="7AA43B79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+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602E994" w14:textId="6E0A35C2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4/F, Black, graduate degree, marri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C374E5" w14:textId="3A3D392B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/M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FBE2DC" w14:textId="06E89EA7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C5DA654" w14:textId="0DAEE70E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A45A4DC" w14:textId="1F1A0F28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B003EA6" w14:textId="7C39F0A3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</w:tr>
      <w:tr w:rsidR="00D3206E" w14:paraId="5EBC4168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FE146CE" w14:textId="3E56F445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684AFAF" w14:textId="33FB1906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+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A0B9FE" w14:textId="1FB3D3FB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4A7F637" w14:textId="72423FA2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2/F, White, college degree, singl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FFCCF9" w14:textId="7DF6E1AB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/M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FE8BB6" w14:textId="393ACB02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85A878E" w14:textId="020E3764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1DB688A" w14:textId="4DFD968C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6C3C87F" w14:textId="395E496D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00 </w:t>
            </w:r>
          </w:p>
        </w:tc>
      </w:tr>
      <w:tr w:rsidR="00D3206E" w14:paraId="29DD6857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F09B02C" w14:textId="2A5C5F8C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lastRenderedPageBreak/>
              <w:t xml:space="preserve">1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3579EFE" w14:textId="61D4AAF1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+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A222C2" w14:textId="0150A82D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4C03E44" w14:textId="333264E3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3/F, Other, high school diploma/GED, singl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46B7EB" w14:textId="702C224E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7/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E210AB" w14:textId="481B3F42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400EAF3" w14:textId="325D8820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202BC73" w14:textId="2EBB857D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14C0298" w14:textId="06B8307A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** </w:t>
            </w:r>
          </w:p>
        </w:tc>
      </w:tr>
      <w:tr w:rsidR="00D3206E" w14:paraId="5B0D1C59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A063656" w14:textId="6770C027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FDD027F" w14:textId="2D44D592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+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ADCE5E" w14:textId="2DBF1A98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Mod. 1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E8C6849" w14:textId="161EAE78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29/F, White, college degree, marri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6D85E7" w14:textId="355FD460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/F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5EBC87" w14:textId="45BE76F3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6D27224" w14:textId="360CD5A9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E4DEF28" w14:textId="3A70B70E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40A81E8" w14:textId="355BEC10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</w:tr>
      <w:tr w:rsidR="00D3206E" w14:paraId="5969A757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FA77893" w14:textId="39F31A2C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D4F5EA5" w14:textId="2E0C6E1F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+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9ED9CB" w14:textId="408457F5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A3BF033" w14:textId="1D5415C3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27/F, White, some college, marri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C400EE" w14:textId="6DD624CD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7/M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C8D952" w14:textId="2C77D5DE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8FDEADF" w14:textId="540C7618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7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F42F652" w14:textId="61994C19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C8D4990" w14:textId="584F1B5E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86 </w:t>
            </w:r>
          </w:p>
        </w:tc>
      </w:tr>
      <w:tr w:rsidR="00D3206E" w14:paraId="6AF600D1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8E8F4B0" w14:textId="626AAE89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7A7A73D" w14:textId="15076A1F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+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9AFB69" w14:textId="06C92CBF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E3BBBB0" w14:textId="36E4ED6C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7/F, Black, graduate degree, divorc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B327BF" w14:textId="38B42D23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/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949D9C" w14:textId="46CBC82A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†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F549070" w14:textId="0437A699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A6A469D" w14:textId="71DD105D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2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7AF89EF" w14:textId="7F8868BF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1* </w:t>
            </w:r>
          </w:p>
        </w:tc>
      </w:tr>
      <w:tr w:rsidR="00D3206E" w14:paraId="1F279A5A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22D0BC1" w14:textId="7D68D395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48F945F" w14:textId="2317CD44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+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E9849B" w14:textId="5BD022D5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Mod. 1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8AACF3E" w14:textId="03FCA646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8/F, Black, some high school, marri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587789" w14:textId="5F4A5800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7/M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33CA3D" w14:textId="01EE210C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0A13925" w14:textId="5E3FA2E4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000DBA6" w14:textId="1D99ADA4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AD50EC3" w14:textId="2588C6E8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7 </w:t>
            </w:r>
          </w:p>
        </w:tc>
      </w:tr>
      <w:tr w:rsidR="00D3206E" w14:paraId="721B140F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6319C0D" w14:textId="6145D2ED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C5AB1FB" w14:textId="70AF7648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+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709CFD" w14:textId="64C0A14B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eri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08E2486" w14:textId="7B765400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3/F, White, college degree, marri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8CEAFD" w14:textId="215B3FF8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/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E9DF51" w14:textId="4DFA3A51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3A930B3" w14:textId="4F10A3D0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2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9C1E09B" w14:textId="0FED8BDD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D8A766F" w14:textId="6A01709A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9 </w:t>
            </w:r>
          </w:p>
        </w:tc>
      </w:tr>
      <w:tr w:rsidR="00D3206E" w14:paraId="71653F38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2395A96" w14:textId="5EB91B17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6136A63" w14:textId="5355FB6B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6D8CF9" w14:textId="45370F0B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eri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1B5758F" w14:textId="3DF96A0F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4/M, White, graduate degree, long-term relationship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E59C89" w14:textId="5AA42E82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6/F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E80F75" w14:textId="221878AC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59788C0" w14:textId="1D843797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2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650BF68" w14:textId="441CAD47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5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E441F6E" w14:textId="43E975B3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9 </w:t>
            </w:r>
          </w:p>
        </w:tc>
      </w:tr>
      <w:tr w:rsidR="00D3206E" w14:paraId="75A6FBED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7314B0F" w14:textId="09DA9861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8371F30" w14:textId="286E8BC5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+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20227B" w14:textId="0A26109F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ost–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1590101" w14:textId="2D01A24C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7/F, White, some college, marri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57A753" w14:textId="461D7EDA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5/F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97F9A5" w14:textId="3E254401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D3B638C" w14:textId="4CC771C7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4A8C32B" w14:textId="35C20154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427AA72" w14:textId="6CFFF706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</w:tr>
      <w:tr w:rsidR="00D3206E" w14:paraId="157FA524" w14:textId="77777777" w:rsidTr="3663A49B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98A27F" w14:textId="0184867B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8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E61106" w14:textId="3AE04F23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+C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7E80BB" w14:textId="6F5DCDD5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Peri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AC0DDB" w14:textId="1BFE67F0" w:rsidR="00D3206E" w:rsidRDefault="00D3206E" w:rsidP="3663A49B">
            <w:pPr>
              <w:spacing w:after="0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40/F, Latina, immigrant, college degree, married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1ADB5A" w14:textId="721B1AE8" w:rsidR="00D3206E" w:rsidRDefault="00D3206E" w:rsidP="3663A49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7/M</w:t>
            </w:r>
            <w:r w:rsidRPr="3663A4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4E314F" w14:textId="32081582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43E9D4" w14:textId="3E6C1D88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61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354FEE" w14:textId="27E00E7E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67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E79B3E" w14:textId="4F077AE1" w:rsidR="00D3206E" w:rsidRDefault="00D3206E" w:rsidP="3663A49B">
            <w:pPr>
              <w:spacing w:after="0"/>
              <w:jc w:val="center"/>
            </w:pPr>
            <w:r w:rsidRPr="3663A49B">
              <w:rPr>
                <w:rFonts w:ascii="Times New Roman" w:eastAsia="Times New Roman" w:hAnsi="Times New Roman" w:cs="Times New Roman"/>
              </w:rPr>
              <w:t xml:space="preserve">64 </w:t>
            </w:r>
          </w:p>
        </w:tc>
      </w:tr>
    </w:tbl>
    <w:p w14:paraId="113B34AC" w14:textId="2AF6D554" w:rsidR="00AF136C" w:rsidRDefault="596811A7" w:rsidP="3663A49B">
      <w:pPr>
        <w:spacing w:after="0"/>
      </w:pPr>
      <w:r w:rsidRPr="3663A49B">
        <w:rPr>
          <w:rFonts w:ascii="Times New Roman" w:eastAsia="Times New Roman" w:hAnsi="Times New Roman" w:cs="Times New Roman"/>
          <w:i/>
          <w:iCs/>
        </w:rPr>
        <w:t xml:space="preserve">Note. </w:t>
      </w:r>
      <w:r w:rsidRPr="3663A49B">
        <w:rPr>
          <w:rFonts w:ascii="Times New Roman" w:eastAsia="Times New Roman" w:hAnsi="Times New Roman" w:cs="Times New Roman"/>
        </w:rPr>
        <w:t xml:space="preserve">Arm = Intervention condition (P+C = parent and child both in experimental group, P = parent-only [child control condition], C = child-only -parent control condition]. Timing of Interview: Mod. 1 = Immediately following completion of the initial, in-lab module; Peri = Midway through 6-month intervention period. Post = During Final Lab Visit or &lt;30 days Posttreatment; Post+ = 30-75 days Posttreatment; Post– = Following 6-month intervention period, though dyad never completed posttreatment assessment/lab visit; F = Female, M = Male. </w:t>
      </w:r>
    </w:p>
    <w:p w14:paraId="418D3D10" w14:textId="678AE5B9" w:rsidR="00AF136C" w:rsidRDefault="596811A7" w:rsidP="3663A49B">
      <w:pPr>
        <w:spacing w:after="0"/>
      </w:pPr>
      <w:r w:rsidRPr="3663A49B">
        <w:rPr>
          <w:rFonts w:ascii="Times New Roman" w:eastAsia="Times New Roman" w:hAnsi="Times New Roman" w:cs="Times New Roman"/>
        </w:rPr>
        <w:t xml:space="preserve">*Initial in-lab module only partially completed. **Initial in-lab module only partially completed in-lab; unable to ascertain whether module was later fully completed remotely. </w:t>
      </w:r>
    </w:p>
    <w:p w14:paraId="35A4EF5F" w14:textId="29C04D92" w:rsidR="00D3206E" w:rsidRDefault="596811A7" w:rsidP="3663A49B">
      <w:pPr>
        <w:spacing w:after="0"/>
      </w:pPr>
      <w:r w:rsidRPr="3663A49B">
        <w:rPr>
          <w:rFonts w:ascii="Times New Roman" w:eastAsia="Times New Roman" w:hAnsi="Times New Roman" w:cs="Times New Roman"/>
        </w:rPr>
        <w:t xml:space="preserve">†Parent reported this child has 1 sibling in home and 5 siblings </w:t>
      </w:r>
      <w:r w:rsidR="001C37EB">
        <w:rPr>
          <w:rFonts w:ascii="Times New Roman" w:eastAsia="Times New Roman" w:hAnsi="Times New Roman" w:cs="Times New Roman"/>
        </w:rPr>
        <w:t>unknown to her</w:t>
      </w:r>
      <w:r w:rsidRPr="3663A49B">
        <w:rPr>
          <w:rFonts w:ascii="Times New Roman" w:eastAsia="Times New Roman" w:hAnsi="Times New Roman" w:cs="Times New Roman"/>
        </w:rPr>
        <w:t>.</w:t>
      </w:r>
    </w:p>
    <w:p w14:paraId="2CE2F679" w14:textId="77777777" w:rsidR="00D3206E" w:rsidRDefault="00D3206E">
      <w:r>
        <w:br w:type="page"/>
      </w:r>
    </w:p>
    <w:p w14:paraId="7784AB3F" w14:textId="137FE78E" w:rsidR="00AF136C" w:rsidRDefault="596811A7" w:rsidP="002D19CA">
      <w:pPr>
        <w:spacing w:after="0" w:line="480" w:lineRule="auto"/>
      </w:pPr>
      <w:r w:rsidRPr="3663A49B">
        <w:rPr>
          <w:rFonts w:ascii="Times New Roman" w:eastAsia="Times New Roman" w:hAnsi="Times New Roman" w:cs="Times New Roman"/>
          <w:b/>
          <w:bCs/>
        </w:rPr>
        <w:lastRenderedPageBreak/>
        <w:t>Supplemental Table 2</w:t>
      </w:r>
      <w:r w:rsidRPr="3663A49B">
        <w:rPr>
          <w:rFonts w:ascii="Times New Roman" w:eastAsia="Times New Roman" w:hAnsi="Times New Roman" w:cs="Times New Roman"/>
        </w:rPr>
        <w:t xml:space="preserve"> </w:t>
      </w:r>
    </w:p>
    <w:p w14:paraId="2DD56174" w14:textId="77777777" w:rsidR="00CD49F4" w:rsidRPr="00CD49F4" w:rsidRDefault="00CD49F4" w:rsidP="00CD49F4">
      <w:pPr>
        <w:spacing w:after="0" w:line="480" w:lineRule="auto"/>
        <w:rPr>
          <w:rFonts w:ascii="Times New Roman" w:eastAsia="Times New Roman" w:hAnsi="Times New Roman" w:cs="Times New Roman"/>
          <w:i/>
          <w:iCs/>
        </w:rPr>
      </w:pPr>
      <w:r w:rsidRPr="00CD49F4">
        <w:rPr>
          <w:rFonts w:ascii="Times New Roman" w:eastAsia="Times New Roman" w:hAnsi="Times New Roman" w:cs="Times New Roman"/>
          <w:i/>
          <w:iCs/>
        </w:rPr>
        <w:t>Overall Adherence Rates and Sustained Adherence to the Weekly Modu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900"/>
        <w:gridCol w:w="1170"/>
        <w:gridCol w:w="900"/>
        <w:gridCol w:w="1170"/>
        <w:gridCol w:w="890"/>
      </w:tblGrid>
      <w:tr w:rsidR="00CD49F4" w:rsidRPr="00CD49F4" w14:paraId="4432E3A7" w14:textId="77777777" w:rsidTr="007E07DF"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87109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55490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# Unique Week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A0089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# Total Modules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37B03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% Total Modules</w:t>
            </w:r>
          </w:p>
        </w:tc>
      </w:tr>
      <w:tr w:rsidR="00CD49F4" w:rsidRPr="00CD49F4" w14:paraId="313D7184" w14:textId="77777777" w:rsidTr="007E07DF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45508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F0C2B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D49F4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 w:rsidRPr="00B84B66">
              <w:rPr>
                <w:rFonts w:ascii="Times New Roman" w:eastAsia="Times New Roman" w:hAnsi="Times New Roman" w:cs="Times New Roman"/>
              </w:rPr>
              <w:t xml:space="preserve"> (</w:t>
            </w:r>
            <w:r w:rsidRPr="00CD49F4">
              <w:rPr>
                <w:rFonts w:ascii="Times New Roman" w:eastAsia="Times New Roman" w:hAnsi="Times New Roman" w:cs="Times New Roman"/>
                <w:i/>
                <w:iCs/>
              </w:rPr>
              <w:t>SD</w:t>
            </w:r>
            <w:r w:rsidRPr="00B84B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295A1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4B66">
              <w:rPr>
                <w:rFonts w:ascii="Times New Roman" w:eastAsia="Times New Roman" w:hAnsi="Times New Roman" w:cs="Times New Roman"/>
              </w:rPr>
              <w:t>Md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30A52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D49F4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 w:rsidRPr="00B84B66">
              <w:rPr>
                <w:rFonts w:ascii="Times New Roman" w:eastAsia="Times New Roman" w:hAnsi="Times New Roman" w:cs="Times New Roman"/>
              </w:rPr>
              <w:t xml:space="preserve"> (</w:t>
            </w:r>
            <w:r w:rsidRPr="00CD49F4">
              <w:rPr>
                <w:rFonts w:ascii="Times New Roman" w:eastAsia="Times New Roman" w:hAnsi="Times New Roman" w:cs="Times New Roman"/>
                <w:i/>
                <w:iCs/>
              </w:rPr>
              <w:t>SD</w:t>
            </w:r>
            <w:r w:rsidRPr="00B84B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FB48B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4B66">
              <w:rPr>
                <w:rFonts w:ascii="Times New Roman" w:eastAsia="Times New Roman" w:hAnsi="Times New Roman" w:cs="Times New Roman"/>
              </w:rPr>
              <w:t>Md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E20A6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D49F4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 w:rsidRPr="00B84B66">
              <w:rPr>
                <w:rFonts w:ascii="Times New Roman" w:eastAsia="Times New Roman" w:hAnsi="Times New Roman" w:cs="Times New Roman"/>
              </w:rPr>
              <w:t>% (</w:t>
            </w:r>
            <w:r w:rsidRPr="00CD49F4">
              <w:rPr>
                <w:rFonts w:ascii="Times New Roman" w:eastAsia="Times New Roman" w:hAnsi="Times New Roman" w:cs="Times New Roman"/>
                <w:i/>
                <w:iCs/>
              </w:rPr>
              <w:t>SD</w:t>
            </w:r>
            <w:r w:rsidRPr="00B84B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74636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4B66">
              <w:rPr>
                <w:rFonts w:ascii="Times New Roman" w:eastAsia="Times New Roman" w:hAnsi="Times New Roman" w:cs="Times New Roman"/>
              </w:rPr>
              <w:t>Mdn</w:t>
            </w:r>
            <w:proofErr w:type="spellEnd"/>
            <w:r w:rsidRPr="00B84B66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CD49F4" w:rsidRPr="00CD49F4" w14:paraId="36C0D6B8" w14:textId="77777777" w:rsidTr="007E07DF"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89E03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Par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29064" w14:textId="28C7134F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2.</w:t>
            </w:r>
            <w:r w:rsidR="00B46CD3">
              <w:rPr>
                <w:rFonts w:ascii="Times New Roman" w:eastAsia="Times New Roman" w:hAnsi="Times New Roman" w:cs="Times New Roman"/>
              </w:rPr>
              <w:t>7</w:t>
            </w:r>
            <w:r w:rsidRPr="00B84B66">
              <w:rPr>
                <w:rFonts w:ascii="Times New Roman" w:eastAsia="Times New Roman" w:hAnsi="Times New Roman" w:cs="Times New Roman"/>
              </w:rPr>
              <w:t xml:space="preserve"> (</w:t>
            </w:r>
            <w:r w:rsidR="006F6834">
              <w:rPr>
                <w:rFonts w:ascii="Times New Roman" w:eastAsia="Times New Roman" w:hAnsi="Times New Roman" w:cs="Times New Roman"/>
              </w:rPr>
              <w:t>4.3</w:t>
            </w:r>
            <w:r w:rsidRPr="00B84B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A01C2" w14:textId="469E28AF" w:rsidR="00CD49F4" w:rsidRPr="00B84B66" w:rsidRDefault="006F683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21025" w14:textId="44FA28CC" w:rsidR="00CD49F4" w:rsidRPr="00B84B66" w:rsidRDefault="00DF2900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</w:t>
            </w:r>
            <w:r w:rsidR="00CD49F4" w:rsidRPr="00B84B66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.6</w:t>
            </w:r>
            <w:r w:rsidR="00CD49F4" w:rsidRPr="00B84B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23CC7" w14:textId="5933F965" w:rsidR="00CD49F4" w:rsidRPr="00B84B66" w:rsidRDefault="00AE616C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266E7" w14:textId="55423CD0" w:rsidR="00CD49F4" w:rsidRPr="00B84B66" w:rsidRDefault="005829BC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  <w:r w:rsidR="00CD49F4" w:rsidRPr="00B84B66">
              <w:rPr>
                <w:rFonts w:ascii="Times New Roman" w:eastAsia="Times New Roman" w:hAnsi="Times New Roman" w:cs="Times New Roman"/>
              </w:rPr>
              <w:t xml:space="preserve"> (</w:t>
            </w:r>
            <w:r w:rsidR="009C1CE7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CD49F4" w:rsidRPr="00B84B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25FC4" w14:textId="407E4A7B" w:rsidR="00CD49F4" w:rsidRPr="00B84B66" w:rsidRDefault="00201F13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CD49F4" w:rsidRPr="00CD49F4" w14:paraId="321CC252" w14:textId="77777777" w:rsidTr="007E07DF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FA15B5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Chi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1F7174" w14:textId="1D46B59A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2.</w:t>
            </w:r>
            <w:r w:rsidR="00990F33">
              <w:rPr>
                <w:rFonts w:ascii="Times New Roman" w:eastAsia="Times New Roman" w:hAnsi="Times New Roman" w:cs="Times New Roman"/>
              </w:rPr>
              <w:t>9</w:t>
            </w:r>
            <w:r w:rsidRPr="00B84B66">
              <w:rPr>
                <w:rFonts w:ascii="Times New Roman" w:eastAsia="Times New Roman" w:hAnsi="Times New Roman" w:cs="Times New Roman"/>
              </w:rPr>
              <w:t xml:space="preserve"> (</w:t>
            </w:r>
            <w:r w:rsidR="00990F33">
              <w:rPr>
                <w:rFonts w:ascii="Times New Roman" w:eastAsia="Times New Roman" w:hAnsi="Times New Roman" w:cs="Times New Roman"/>
              </w:rPr>
              <w:t>4.1</w:t>
            </w:r>
            <w:r w:rsidRPr="00B84B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5071E5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2E1052" w14:textId="67B31A09" w:rsidR="00CD49F4" w:rsidRPr="00B84B66" w:rsidRDefault="00AE616C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</w:t>
            </w:r>
            <w:r w:rsidR="00CD49F4" w:rsidRPr="00B84B66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.1</w:t>
            </w:r>
            <w:r w:rsidR="00CD49F4" w:rsidRPr="00B84B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34E11F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AD477D" w14:textId="28658691" w:rsidR="00CD49F4" w:rsidRPr="00B84B66" w:rsidRDefault="009C1CE7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  <w:r w:rsidR="00CD49F4" w:rsidRPr="00B84B66">
              <w:rPr>
                <w:rFonts w:ascii="Times New Roman" w:eastAsia="Times New Roman" w:hAnsi="Times New Roman" w:cs="Times New Roman"/>
              </w:rPr>
              <w:t xml:space="preserve"> (3</w:t>
            </w:r>
            <w:r w:rsidR="005829BC">
              <w:rPr>
                <w:rFonts w:ascii="Times New Roman" w:eastAsia="Times New Roman" w:hAnsi="Times New Roman" w:cs="Times New Roman"/>
              </w:rPr>
              <w:t>9</w:t>
            </w:r>
            <w:r w:rsidR="00CD49F4" w:rsidRPr="00B84B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C9C6F75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CD49F4" w:rsidRPr="00CD49F4" w14:paraId="5D73F107" w14:textId="77777777" w:rsidTr="007E07DF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716BF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Aver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069AA" w14:textId="4A6DEBAA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2.</w:t>
            </w:r>
            <w:r w:rsidR="00990F33">
              <w:rPr>
                <w:rFonts w:ascii="Times New Roman" w:eastAsia="Times New Roman" w:hAnsi="Times New Roman" w:cs="Times New Roman"/>
              </w:rPr>
              <w:t>8</w:t>
            </w:r>
            <w:r w:rsidRPr="00B84B66">
              <w:rPr>
                <w:rFonts w:ascii="Times New Roman" w:eastAsia="Times New Roman" w:hAnsi="Times New Roman" w:cs="Times New Roman"/>
              </w:rPr>
              <w:t xml:space="preserve"> (</w:t>
            </w:r>
            <w:r w:rsidR="004C6315">
              <w:rPr>
                <w:rFonts w:ascii="Times New Roman" w:eastAsia="Times New Roman" w:hAnsi="Times New Roman" w:cs="Times New Roman"/>
              </w:rPr>
              <w:t>4.1</w:t>
            </w:r>
            <w:r w:rsidRPr="00B84B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27527" w14:textId="77777777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51D34" w14:textId="49238FFC" w:rsidR="00CD49F4" w:rsidRPr="00B84B66" w:rsidRDefault="00763F91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</w:t>
            </w:r>
            <w:r w:rsidR="00CD49F4" w:rsidRPr="00B84B66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.8</w:t>
            </w:r>
            <w:r w:rsidR="00CD49F4" w:rsidRPr="00B84B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E2B09" w14:textId="6239869F" w:rsidR="00CD49F4" w:rsidRPr="00B84B66" w:rsidRDefault="00763F91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5B542" w14:textId="06271945" w:rsidR="00CD49F4" w:rsidRPr="00B84B66" w:rsidRDefault="00CD49F4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84B66">
              <w:rPr>
                <w:rFonts w:ascii="Times New Roman" w:eastAsia="Times New Roman" w:hAnsi="Times New Roman" w:cs="Times New Roman"/>
              </w:rPr>
              <w:t>2</w:t>
            </w:r>
            <w:r w:rsidR="005829BC">
              <w:rPr>
                <w:rFonts w:ascii="Times New Roman" w:eastAsia="Times New Roman" w:hAnsi="Times New Roman" w:cs="Times New Roman"/>
              </w:rPr>
              <w:t>8</w:t>
            </w:r>
            <w:r w:rsidRPr="00B84B66">
              <w:rPr>
                <w:rFonts w:ascii="Times New Roman" w:eastAsia="Times New Roman" w:hAnsi="Times New Roman" w:cs="Times New Roman"/>
              </w:rPr>
              <w:t xml:space="preserve"> (3</w:t>
            </w:r>
            <w:r w:rsidR="005829BC">
              <w:rPr>
                <w:rFonts w:ascii="Times New Roman" w:eastAsia="Times New Roman" w:hAnsi="Times New Roman" w:cs="Times New Roman"/>
              </w:rPr>
              <w:t>8</w:t>
            </w:r>
            <w:r w:rsidRPr="00B84B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79FA2" w14:textId="260DC08B" w:rsidR="00CD49F4" w:rsidRPr="00B84B66" w:rsidRDefault="00201F13" w:rsidP="00CD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</w:tbl>
    <w:p w14:paraId="43F277F4" w14:textId="24709C2B" w:rsidR="00CD49F4" w:rsidRPr="00B84B66" w:rsidRDefault="00CD49F4" w:rsidP="00CD49F4">
      <w:pPr>
        <w:spacing w:after="0" w:line="480" w:lineRule="auto"/>
      </w:pPr>
      <w:r w:rsidRPr="00B84B66">
        <w:rPr>
          <w:rFonts w:ascii="Times New Roman" w:eastAsia="Times New Roman" w:hAnsi="Times New Roman" w:cs="Times New Roman"/>
        </w:rPr>
        <w:t xml:space="preserve">Note. </w:t>
      </w:r>
      <w:r w:rsidRPr="00CD49F4">
        <w:rPr>
          <w:rFonts w:ascii="Times New Roman" w:eastAsia="Times New Roman" w:hAnsi="Times New Roman" w:cs="Times New Roman"/>
          <w:i/>
          <w:iCs/>
        </w:rPr>
        <w:t>n</w:t>
      </w:r>
      <w:r w:rsidRPr="00B84B66">
        <w:rPr>
          <w:rFonts w:ascii="Times New Roman" w:eastAsia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</w:rPr>
        <w:t>18</w:t>
      </w:r>
      <w:r w:rsidRPr="00B84B6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(interviewee subsample)</w:t>
      </w:r>
      <w:r w:rsidRPr="00B84B66">
        <w:rPr>
          <w:rFonts w:ascii="Times New Roman" w:eastAsia="Times New Roman" w:hAnsi="Times New Roman" w:cs="Times New Roman"/>
        </w:rPr>
        <w:t xml:space="preserve">. </w:t>
      </w:r>
      <w:r w:rsidR="00E241FE">
        <w:rPr>
          <w:rFonts w:ascii="Times New Roman" w:eastAsia="Times New Roman" w:hAnsi="Times New Roman" w:cs="Times New Roman"/>
        </w:rPr>
        <w:t>This table mirrors Table 2 of the main manuscript.</w:t>
      </w:r>
    </w:p>
    <w:p w14:paraId="79F8E1A2" w14:textId="77777777" w:rsidR="00D3206E" w:rsidRDefault="00D3206E" w:rsidP="002D19CA">
      <w:pPr>
        <w:spacing w:after="0" w:line="480" w:lineRule="auto"/>
      </w:pPr>
    </w:p>
    <w:p w14:paraId="1C8C5D9B" w14:textId="77777777" w:rsidR="002D19CA" w:rsidRDefault="002D19CA" w:rsidP="002D19CA">
      <w:pPr>
        <w:spacing w:after="0" w:line="480" w:lineRule="auto"/>
      </w:pPr>
    </w:p>
    <w:p w14:paraId="2D01B38E" w14:textId="545700D6" w:rsidR="00AF136C" w:rsidRDefault="596811A7" w:rsidP="002D19CA">
      <w:pPr>
        <w:spacing w:after="0" w:line="480" w:lineRule="auto"/>
      </w:pPr>
      <w:r w:rsidRPr="3663A49B">
        <w:rPr>
          <w:rFonts w:ascii="Times New Roman" w:eastAsia="Times New Roman" w:hAnsi="Times New Roman" w:cs="Times New Roman"/>
          <w:b/>
          <w:bCs/>
        </w:rPr>
        <w:t>Accessing the Making Mistakes Intervention Program</w:t>
      </w:r>
      <w:r w:rsidRPr="3663A49B">
        <w:rPr>
          <w:rFonts w:ascii="Times New Roman" w:eastAsia="Times New Roman" w:hAnsi="Times New Roman" w:cs="Times New Roman"/>
        </w:rPr>
        <w:t xml:space="preserve"> </w:t>
      </w:r>
    </w:p>
    <w:p w14:paraId="6D8E9788" w14:textId="7A5822F5" w:rsidR="00AF136C" w:rsidRDefault="596811A7" w:rsidP="002D19CA">
      <w:pPr>
        <w:spacing w:after="0" w:line="480" w:lineRule="auto"/>
      </w:pPr>
      <w:r w:rsidRPr="3663A49B">
        <w:rPr>
          <w:rFonts w:ascii="Times New Roman" w:eastAsia="Times New Roman" w:hAnsi="Times New Roman" w:cs="Times New Roman"/>
        </w:rPr>
        <w:t xml:space="preserve">RCT study website: </w:t>
      </w:r>
      <w:hyperlink r:id="rId9">
        <w:r w:rsidRPr="004A6694">
          <w:rPr>
            <w:rStyle w:val="Hyperlink"/>
            <w:rFonts w:ascii="Times New Roman" w:eastAsia="Times New Roman" w:hAnsi="Times New Roman" w:cs="Times New Roman"/>
          </w:rPr>
          <w:t>https://makingmistakes1.weebly.com/</w:t>
        </w:r>
      </w:hyperlink>
      <w:r w:rsidRPr="00B84B66">
        <w:rPr>
          <w:rFonts w:ascii="Times New Roman" w:eastAsia="Aptos" w:hAnsi="Times New Roman" w:cs="Times New Roman"/>
        </w:rPr>
        <w:t xml:space="preserve"> </w:t>
      </w:r>
      <w:r w:rsidR="004A6694" w:rsidRPr="00B84B66">
        <w:rPr>
          <w:rFonts w:ascii="Times New Roman" w:eastAsia="Aptos" w:hAnsi="Times New Roman" w:cs="Times New Roman"/>
        </w:rPr>
        <w:t>(use “999”</w:t>
      </w:r>
      <w:r w:rsidR="004A6694">
        <w:rPr>
          <w:rFonts w:ascii="Times New Roman" w:eastAsia="Aptos" w:hAnsi="Times New Roman" w:cs="Times New Roman"/>
        </w:rPr>
        <w:t xml:space="preserve"> for ID</w:t>
      </w:r>
      <w:r w:rsidR="004A6694" w:rsidRPr="00B84B66">
        <w:rPr>
          <w:rFonts w:ascii="Times New Roman" w:eastAsia="Aptos" w:hAnsi="Times New Roman" w:cs="Times New Roman"/>
        </w:rPr>
        <w:t>)</w:t>
      </w:r>
    </w:p>
    <w:p w14:paraId="7839B784" w14:textId="40226433" w:rsidR="00AF136C" w:rsidRDefault="596811A7" w:rsidP="002D19CA">
      <w:pPr>
        <w:spacing w:after="0" w:line="480" w:lineRule="auto"/>
      </w:pPr>
      <w:r w:rsidRPr="3663A49B">
        <w:rPr>
          <w:rFonts w:ascii="Times New Roman" w:eastAsia="Times New Roman" w:hAnsi="Times New Roman" w:cs="Times New Roman"/>
        </w:rPr>
        <w:t xml:space="preserve">Current website housing MM intervention program: </w:t>
      </w:r>
      <w:hyperlink r:id="rId10">
        <w:r w:rsidRPr="3663A49B">
          <w:rPr>
            <w:rStyle w:val="Hyperlink"/>
            <w:rFonts w:ascii="Times New Roman" w:eastAsia="Times New Roman" w:hAnsi="Times New Roman" w:cs="Times New Roman"/>
          </w:rPr>
          <w:t>https://anxietyclinicsantacruz.weebly.com/free-perfectionism-intervention.html</w:t>
        </w:r>
      </w:hyperlink>
      <w:r w:rsidRPr="3663A49B">
        <w:rPr>
          <w:rFonts w:ascii="Times New Roman" w:eastAsia="Times New Roman" w:hAnsi="Times New Roman" w:cs="Times New Roman"/>
        </w:rPr>
        <w:t xml:space="preserve">  </w:t>
      </w:r>
    </w:p>
    <w:p w14:paraId="748A697B" w14:textId="2E600736" w:rsidR="00AF136C" w:rsidRDefault="00AF136C" w:rsidP="002D19CA">
      <w:pPr>
        <w:spacing w:line="480" w:lineRule="auto"/>
      </w:pPr>
    </w:p>
    <w:p w14:paraId="2C078E63" w14:textId="0FC8E747" w:rsidR="00AF136C" w:rsidRDefault="00AF136C" w:rsidP="002D19CA">
      <w:pPr>
        <w:spacing w:line="480" w:lineRule="auto"/>
      </w:pPr>
    </w:p>
    <w:sectPr w:rsidR="00AF136C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DDF7A" w14:textId="77777777" w:rsidR="00C63AF7" w:rsidRDefault="00C63AF7" w:rsidP="002D19CA">
      <w:pPr>
        <w:spacing w:after="0" w:line="240" w:lineRule="auto"/>
      </w:pPr>
      <w:r>
        <w:separator/>
      </w:r>
    </w:p>
  </w:endnote>
  <w:endnote w:type="continuationSeparator" w:id="0">
    <w:p w14:paraId="6007C4FB" w14:textId="77777777" w:rsidR="00C63AF7" w:rsidRDefault="00C63AF7" w:rsidP="002D1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D191B" w14:textId="77777777" w:rsidR="00C63AF7" w:rsidRDefault="00C63AF7" w:rsidP="002D19CA">
      <w:pPr>
        <w:spacing w:after="0" w:line="240" w:lineRule="auto"/>
      </w:pPr>
      <w:r>
        <w:separator/>
      </w:r>
    </w:p>
  </w:footnote>
  <w:footnote w:type="continuationSeparator" w:id="0">
    <w:p w14:paraId="04A9A63C" w14:textId="77777777" w:rsidR="00C63AF7" w:rsidRDefault="00C63AF7" w:rsidP="002D19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77659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A6F198" w14:textId="2518D57F" w:rsidR="002D19CA" w:rsidRDefault="002D19CA">
        <w:pPr>
          <w:pStyle w:val="Header"/>
          <w:jc w:val="right"/>
        </w:pPr>
        <w:r w:rsidRPr="002D19CA">
          <w:rPr>
            <w:rFonts w:ascii="Times New Roman" w:hAnsi="Times New Roman" w:cs="Times New Roman"/>
          </w:rPr>
          <w:fldChar w:fldCharType="begin"/>
        </w:r>
        <w:r w:rsidRPr="002D19CA">
          <w:rPr>
            <w:rFonts w:ascii="Times New Roman" w:hAnsi="Times New Roman" w:cs="Times New Roman"/>
          </w:rPr>
          <w:instrText xml:space="preserve"> PAGE   \* MERGEFORMAT </w:instrText>
        </w:r>
        <w:r w:rsidRPr="002D19CA">
          <w:rPr>
            <w:rFonts w:ascii="Times New Roman" w:hAnsi="Times New Roman" w:cs="Times New Roman"/>
          </w:rPr>
          <w:fldChar w:fldCharType="separate"/>
        </w:r>
        <w:r w:rsidRPr="002D19CA">
          <w:rPr>
            <w:rFonts w:ascii="Times New Roman" w:hAnsi="Times New Roman" w:cs="Times New Roman"/>
            <w:noProof/>
          </w:rPr>
          <w:t>2</w:t>
        </w:r>
        <w:r w:rsidRPr="002D19C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F2F7F9A" w14:textId="77777777" w:rsidR="002D19CA" w:rsidRDefault="002D19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69E2EBC"/>
    <w:rsid w:val="00122A61"/>
    <w:rsid w:val="0012729D"/>
    <w:rsid w:val="00143B8B"/>
    <w:rsid w:val="001A28C1"/>
    <w:rsid w:val="001C37EB"/>
    <w:rsid w:val="001E75CC"/>
    <w:rsid w:val="00201F13"/>
    <w:rsid w:val="0029012C"/>
    <w:rsid w:val="002D19CA"/>
    <w:rsid w:val="004A6694"/>
    <w:rsid w:val="004C000D"/>
    <w:rsid w:val="004C6315"/>
    <w:rsid w:val="005829BC"/>
    <w:rsid w:val="006F6834"/>
    <w:rsid w:val="00763F91"/>
    <w:rsid w:val="00990F33"/>
    <w:rsid w:val="009C1CE7"/>
    <w:rsid w:val="00A03C01"/>
    <w:rsid w:val="00AE616C"/>
    <w:rsid w:val="00AF136C"/>
    <w:rsid w:val="00B0003B"/>
    <w:rsid w:val="00B46CD3"/>
    <w:rsid w:val="00B84B66"/>
    <w:rsid w:val="00C61E5C"/>
    <w:rsid w:val="00C63AF7"/>
    <w:rsid w:val="00CD49F4"/>
    <w:rsid w:val="00D3206E"/>
    <w:rsid w:val="00DD250B"/>
    <w:rsid w:val="00DF2900"/>
    <w:rsid w:val="00E241FE"/>
    <w:rsid w:val="3663A49B"/>
    <w:rsid w:val="596811A7"/>
    <w:rsid w:val="769E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9E2EBC"/>
  <w15:chartTrackingRefBased/>
  <w15:docId w15:val="{C6A3A55C-F747-49F1-BA3C-B5A2F38C3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3663A49B"/>
    <w:rPr>
      <w:color w:val="467886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D19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9CA"/>
  </w:style>
  <w:style w:type="paragraph" w:styleId="Footer">
    <w:name w:val="footer"/>
    <w:basedOn w:val="Normal"/>
    <w:link w:val="FooterChar"/>
    <w:uiPriority w:val="99"/>
    <w:unhideWhenUsed/>
    <w:rsid w:val="002D19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9CA"/>
  </w:style>
  <w:style w:type="paragraph" w:styleId="Revision">
    <w:name w:val="Revision"/>
    <w:hidden/>
    <w:uiPriority w:val="99"/>
    <w:semiHidden/>
    <w:rsid w:val="001C37E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D49F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s://anxietyclinicsantacruz.weebly.com/free-perfectionism-intervention.html" TargetMode="External"/><Relationship Id="rId4" Type="http://schemas.openxmlformats.org/officeDocument/2006/relationships/styles" Target="styles.xml"/><Relationship Id="rId9" Type="http://schemas.openxmlformats.org/officeDocument/2006/relationships/hyperlink" Target="https://makingmistakes1.weebly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b00abd3-1f34-4cdc-acfc-f9cbbc31c9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E829BCC4435542B0308044C846DB67" ma:contentTypeVersion="12" ma:contentTypeDescription="Create a new document." ma:contentTypeScope="" ma:versionID="d1eac3a674197ad99c5cdd31db9770a3">
  <xsd:schema xmlns:xsd="http://www.w3.org/2001/XMLSchema" xmlns:xs="http://www.w3.org/2001/XMLSchema" xmlns:p="http://schemas.microsoft.com/office/2006/metadata/properties" xmlns:ns3="9b00abd3-1f34-4cdc-acfc-f9cbbc31c9f1" targetNamespace="http://schemas.microsoft.com/office/2006/metadata/properties" ma:root="true" ma:fieldsID="fce62dd2b2f903cfc6c7e12e8de02741" ns3:_="">
    <xsd:import namespace="9b00abd3-1f34-4cdc-acfc-f9cbbc31c9f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00abd3-1f34-4cdc-acfc-f9cbbc31c9f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C8ECC2-1BA5-4EFA-88AC-56D0324D83B6}">
  <ds:schemaRefs>
    <ds:schemaRef ds:uri="http://purl.org/dc/terms/"/>
    <ds:schemaRef ds:uri="http://schemas.microsoft.com/office/infopath/2007/PartnerControls"/>
    <ds:schemaRef ds:uri="9b00abd3-1f34-4cdc-acfc-f9cbbc31c9f1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E5C59DB-F705-4DB8-AA7E-E581ADA1B3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410A15-C870-4AB3-ABD4-C58C579B79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00abd3-1f34-4cdc-acfc-f9cbbc31c9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degan, Isaac</dc:creator>
  <cp:keywords/>
  <dc:description/>
  <cp:lastModifiedBy>Mirzadegan, Isaac A.</cp:lastModifiedBy>
  <cp:revision>2</cp:revision>
  <dcterms:created xsi:type="dcterms:W3CDTF">2026-01-30T23:10:00Z</dcterms:created>
  <dcterms:modified xsi:type="dcterms:W3CDTF">2026-01-30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185c6e-a61c-4b0e-918c-e4d1ca4029b4</vt:lpwstr>
  </property>
  <property fmtid="{D5CDD505-2E9C-101B-9397-08002B2CF9AE}" pid="3" name="ContentTypeId">
    <vt:lpwstr>0x0101007EE829BCC4435542B0308044C846DB67</vt:lpwstr>
  </property>
</Properties>
</file>